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112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900"/>
        <w:gridCol w:w="540"/>
        <w:gridCol w:w="630"/>
        <w:gridCol w:w="540"/>
        <w:gridCol w:w="540"/>
        <w:gridCol w:w="630"/>
        <w:gridCol w:w="630"/>
        <w:gridCol w:w="540"/>
        <w:gridCol w:w="630"/>
        <w:gridCol w:w="630"/>
        <w:gridCol w:w="630"/>
        <w:gridCol w:w="540"/>
        <w:gridCol w:w="540"/>
        <w:gridCol w:w="540"/>
        <w:gridCol w:w="567"/>
        <w:gridCol w:w="513"/>
        <w:gridCol w:w="630"/>
      </w:tblGrid>
      <w:tr w:rsidR="00840949" w:rsidRPr="003A4DA3" w14:paraId="44ECF158" w14:textId="77777777" w:rsidTr="003A4D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none" w:sz="0" w:space="0" w:color="auto"/>
            </w:tcBorders>
            <w:vAlign w:val="center"/>
            <w:hideMark/>
          </w:tcPr>
          <w:p w14:paraId="57ED7751" w14:textId="77777777" w:rsidR="00840949" w:rsidRPr="003A4DA3" w:rsidRDefault="00840949" w:rsidP="00976C57">
            <w:pPr>
              <w:spacing w:line="480" w:lineRule="auto"/>
              <w:ind w:right="-537"/>
              <w:jc w:val="center"/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</w:pPr>
            <w:bookmarkStart w:id="0" w:name="_Hlk217287050"/>
            <w:r w:rsidRPr="003A4DA3"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  <w:t>Species</w:t>
            </w:r>
          </w:p>
        </w:tc>
        <w:tc>
          <w:tcPr>
            <w:tcW w:w="900" w:type="dxa"/>
            <w:tcBorders>
              <w:bottom w:val="none" w:sz="0" w:space="0" w:color="auto"/>
            </w:tcBorders>
            <w:vAlign w:val="center"/>
            <w:hideMark/>
          </w:tcPr>
          <w:p w14:paraId="4C073EDC" w14:textId="77777777" w:rsidR="00840949" w:rsidRPr="003A4DA3" w:rsidRDefault="00840949" w:rsidP="008409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  <w:t>Vector status</w:t>
            </w:r>
          </w:p>
        </w:tc>
        <w:tc>
          <w:tcPr>
            <w:tcW w:w="1170" w:type="dxa"/>
            <w:gridSpan w:val="2"/>
            <w:tcBorders>
              <w:bottom w:val="none" w:sz="0" w:space="0" w:color="auto"/>
            </w:tcBorders>
            <w:vAlign w:val="center"/>
          </w:tcPr>
          <w:p w14:paraId="1CFA9F56" w14:textId="584A2220" w:rsidR="00840949" w:rsidRPr="003A4DA3" w:rsidRDefault="00840949" w:rsidP="008409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</w:pPr>
            <w:r w:rsidRPr="003A4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8"/>
                <w:szCs w:val="8"/>
                <w:lang w:bidi="km-KH"/>
              </w:rPr>
              <w:t>Village</w:t>
            </w:r>
            <w:r w:rsidRPr="003A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8"/>
                <w:szCs w:val="8"/>
                <w:lang w:bidi="km-KH"/>
              </w:rPr>
              <w:t xml:space="preserve"> (%)</w:t>
            </w:r>
          </w:p>
        </w:tc>
        <w:tc>
          <w:tcPr>
            <w:tcW w:w="1080" w:type="dxa"/>
            <w:gridSpan w:val="2"/>
            <w:tcBorders>
              <w:bottom w:val="none" w:sz="0" w:space="0" w:color="auto"/>
            </w:tcBorders>
            <w:vAlign w:val="center"/>
          </w:tcPr>
          <w:p w14:paraId="009A2B46" w14:textId="2F0C0B4E" w:rsidR="00840949" w:rsidRPr="003A4DA3" w:rsidRDefault="00840949" w:rsidP="008409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</w:pPr>
            <w:r w:rsidRPr="003A4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8"/>
                <w:szCs w:val="8"/>
                <w:lang w:bidi="km-KH"/>
              </w:rPr>
              <w:t>City (%)</w:t>
            </w:r>
          </w:p>
        </w:tc>
        <w:tc>
          <w:tcPr>
            <w:tcW w:w="630" w:type="dxa"/>
            <w:tcBorders>
              <w:bottom w:val="none" w:sz="0" w:space="0" w:color="auto"/>
            </w:tcBorders>
            <w:vAlign w:val="center"/>
            <w:hideMark/>
          </w:tcPr>
          <w:p w14:paraId="4D034EFE" w14:textId="4D2CB109" w:rsidR="00840949" w:rsidRPr="003A4DA3" w:rsidRDefault="00840949" w:rsidP="008409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  <w:t>Concrete container</w:t>
            </w:r>
          </w:p>
        </w:tc>
        <w:tc>
          <w:tcPr>
            <w:tcW w:w="630" w:type="dxa"/>
            <w:tcBorders>
              <w:bottom w:val="none" w:sz="0" w:space="0" w:color="auto"/>
            </w:tcBorders>
            <w:vAlign w:val="center"/>
            <w:hideMark/>
          </w:tcPr>
          <w:p w14:paraId="12FA54A5" w14:textId="77777777" w:rsidR="00840949" w:rsidRPr="003A4DA3" w:rsidRDefault="00840949" w:rsidP="008409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  <w:t>Flower pot</w:t>
            </w:r>
          </w:p>
        </w:tc>
        <w:tc>
          <w:tcPr>
            <w:tcW w:w="540" w:type="dxa"/>
            <w:tcBorders>
              <w:bottom w:val="none" w:sz="0" w:space="0" w:color="auto"/>
            </w:tcBorders>
            <w:vAlign w:val="center"/>
            <w:hideMark/>
          </w:tcPr>
          <w:p w14:paraId="288E06C6" w14:textId="77777777" w:rsidR="00840949" w:rsidRPr="003A4DA3" w:rsidRDefault="00840949" w:rsidP="008409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  <w:t>Glass</w:t>
            </w:r>
          </w:p>
        </w:tc>
        <w:tc>
          <w:tcPr>
            <w:tcW w:w="630" w:type="dxa"/>
            <w:tcBorders>
              <w:bottom w:val="none" w:sz="0" w:space="0" w:color="auto"/>
            </w:tcBorders>
            <w:vAlign w:val="center"/>
            <w:hideMark/>
          </w:tcPr>
          <w:p w14:paraId="6BA6A2AF" w14:textId="77777777" w:rsidR="00840949" w:rsidRPr="003A4DA3" w:rsidRDefault="00840949" w:rsidP="008409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  <w:t>Metal container</w:t>
            </w:r>
          </w:p>
        </w:tc>
        <w:tc>
          <w:tcPr>
            <w:tcW w:w="630" w:type="dxa"/>
            <w:tcBorders>
              <w:bottom w:val="none" w:sz="0" w:space="0" w:color="auto"/>
            </w:tcBorders>
            <w:vAlign w:val="center"/>
            <w:hideMark/>
          </w:tcPr>
          <w:p w14:paraId="72BBFBB9" w14:textId="77777777" w:rsidR="00840949" w:rsidRPr="003A4DA3" w:rsidRDefault="00840949" w:rsidP="008409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  <w:t>Plastic container</w:t>
            </w:r>
          </w:p>
        </w:tc>
        <w:tc>
          <w:tcPr>
            <w:tcW w:w="630" w:type="dxa"/>
            <w:tcBorders>
              <w:bottom w:val="none" w:sz="0" w:space="0" w:color="auto"/>
            </w:tcBorders>
            <w:vAlign w:val="center"/>
            <w:hideMark/>
          </w:tcPr>
          <w:p w14:paraId="30B4D4A1" w14:textId="46908C06" w:rsidR="00840949" w:rsidRPr="003A4DA3" w:rsidRDefault="00840949" w:rsidP="008409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  <w:t>Polystyrene container</w:t>
            </w:r>
          </w:p>
        </w:tc>
        <w:tc>
          <w:tcPr>
            <w:tcW w:w="540" w:type="dxa"/>
            <w:tcBorders>
              <w:bottom w:val="none" w:sz="0" w:space="0" w:color="auto"/>
            </w:tcBorders>
            <w:vAlign w:val="center"/>
            <w:hideMark/>
          </w:tcPr>
          <w:p w14:paraId="244DF809" w14:textId="77777777" w:rsidR="00840949" w:rsidRPr="003A4DA3" w:rsidRDefault="00840949" w:rsidP="008409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</w:pP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  <w:t>Tyre</w:t>
            </w:r>
            <w:proofErr w:type="spellEnd"/>
          </w:p>
        </w:tc>
        <w:tc>
          <w:tcPr>
            <w:tcW w:w="540" w:type="dxa"/>
            <w:tcBorders>
              <w:bottom w:val="none" w:sz="0" w:space="0" w:color="auto"/>
            </w:tcBorders>
            <w:vAlign w:val="center"/>
            <w:hideMark/>
          </w:tcPr>
          <w:p w14:paraId="5E31390D" w14:textId="77777777" w:rsidR="00840949" w:rsidRPr="003A4DA3" w:rsidRDefault="00840949" w:rsidP="008409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  <w:t>Coconut shell</w:t>
            </w:r>
          </w:p>
        </w:tc>
        <w:tc>
          <w:tcPr>
            <w:tcW w:w="540" w:type="dxa"/>
            <w:tcBorders>
              <w:bottom w:val="none" w:sz="0" w:space="0" w:color="auto"/>
            </w:tcBorders>
            <w:vAlign w:val="center"/>
            <w:hideMark/>
          </w:tcPr>
          <w:p w14:paraId="21668203" w14:textId="77777777" w:rsidR="00840949" w:rsidRPr="003A4DA3" w:rsidRDefault="00840949" w:rsidP="008409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  <w:t>Ground pool</w:t>
            </w:r>
          </w:p>
        </w:tc>
        <w:tc>
          <w:tcPr>
            <w:tcW w:w="567" w:type="dxa"/>
            <w:tcBorders>
              <w:bottom w:val="none" w:sz="0" w:space="0" w:color="auto"/>
            </w:tcBorders>
            <w:vAlign w:val="center"/>
            <w:hideMark/>
          </w:tcPr>
          <w:p w14:paraId="74968235" w14:textId="77777777" w:rsidR="00840949" w:rsidRPr="003A4DA3" w:rsidRDefault="00840949" w:rsidP="008409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  <w:t>Tree hole</w:t>
            </w:r>
          </w:p>
        </w:tc>
        <w:tc>
          <w:tcPr>
            <w:tcW w:w="513" w:type="dxa"/>
            <w:tcBorders>
              <w:bottom w:val="none" w:sz="0" w:space="0" w:color="auto"/>
            </w:tcBorders>
            <w:vAlign w:val="center"/>
            <w:hideMark/>
          </w:tcPr>
          <w:p w14:paraId="4D0E1248" w14:textId="77777777" w:rsidR="00840949" w:rsidRPr="003A4DA3" w:rsidRDefault="00840949" w:rsidP="008409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  <w:t>Grand Total</w:t>
            </w:r>
          </w:p>
        </w:tc>
        <w:tc>
          <w:tcPr>
            <w:tcW w:w="630" w:type="dxa"/>
            <w:tcBorders>
              <w:bottom w:val="none" w:sz="0" w:space="0" w:color="auto"/>
            </w:tcBorders>
            <w:vAlign w:val="center"/>
            <w:hideMark/>
          </w:tcPr>
          <w:p w14:paraId="2FE024B5" w14:textId="77777777" w:rsidR="00840949" w:rsidRPr="003A4DA3" w:rsidRDefault="00840949" w:rsidP="008409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  <w:t>Grand Total (%)</w:t>
            </w:r>
          </w:p>
        </w:tc>
      </w:tr>
      <w:bookmarkEnd w:id="0"/>
      <w:tr w:rsidR="003A4DA3" w:rsidRPr="003A4DA3" w14:paraId="221B783E" w14:textId="77777777" w:rsidTr="003A4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2DB38070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Aedes aegypti</w:t>
            </w:r>
          </w:p>
        </w:tc>
        <w:tc>
          <w:tcPr>
            <w:tcW w:w="900" w:type="dxa"/>
            <w:vAlign w:val="center"/>
            <w:hideMark/>
          </w:tcPr>
          <w:p w14:paraId="5A532320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sz w:val="8"/>
                <w:szCs w:val="8"/>
                <w:lang w:bidi="km-KH"/>
              </w:rPr>
              <w:t>DENV, ZIKV, CHYKV, RVFV, WNV, YF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0AFA2" w14:textId="42FDA83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,6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7BFBA" w14:textId="65466C5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9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BC3ED" w14:textId="01F3915D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6,3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28EE7" w14:textId="71A4877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765AE" w14:textId="16ADB82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  <w:r w:rsid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,</w:t>
            </w: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4A2FE" w14:textId="217D5E72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  <w:r w:rsid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,</w:t>
            </w: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DE1DB" w14:textId="69EF27DB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E8ADD" w14:textId="619D0571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  <w:r w:rsid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,</w:t>
            </w: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22751" w14:textId="5FE6AB92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</w:t>
            </w:r>
            <w:r w:rsid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,</w:t>
            </w: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AF889" w14:textId="006501A3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D7CC2" w14:textId="2F50F2FB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  <w:r w:rsid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,</w:t>
            </w: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7E1EB" w14:textId="320C8F06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293C4" w14:textId="3C8E31E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BA42A" w14:textId="0D929D0B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5BC05" w14:textId="4F865316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3</w:t>
            </w:r>
            <w:r w:rsid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,</w:t>
            </w: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AE0B6" w14:textId="5D7FDAE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7%</w:t>
            </w:r>
          </w:p>
        </w:tc>
      </w:tr>
      <w:tr w:rsidR="003A4DA3" w:rsidRPr="003A4DA3" w14:paraId="6D4F27C5" w14:textId="77777777" w:rsidTr="003A4DA3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4D5A4A80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Aedes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albolinaetus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1BE8DE81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D5398" w14:textId="6E7C725C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AB275" w14:textId="1B5EB542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553A8" w14:textId="40E549D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9EE04" w14:textId="0D2A48E9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CB1B6" w14:textId="53A4F3FE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A6B76" w14:textId="4BBA5CC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94744" w14:textId="709A405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FB46D" w14:textId="35CCCC2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98054" w14:textId="0CC0D4AE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D0256" w14:textId="5CABC8E3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F85C4" w14:textId="454696B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B98F3" w14:textId="4010B3B0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79FEF" w14:textId="5BCA2C2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F5ED5" w14:textId="760D678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5BE0A" w14:textId="50C6CFE0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842FF" w14:textId="0423E59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05B0C61A" w14:textId="77777777" w:rsidTr="003A4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243753BB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Aedes albopictus</w:t>
            </w:r>
          </w:p>
        </w:tc>
        <w:tc>
          <w:tcPr>
            <w:tcW w:w="900" w:type="dxa"/>
            <w:vAlign w:val="center"/>
            <w:hideMark/>
          </w:tcPr>
          <w:p w14:paraId="7993F2EA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sz w:val="8"/>
                <w:szCs w:val="8"/>
                <w:lang w:bidi="km-KH"/>
              </w:rPr>
              <w:t>DENV, ZIKV, CHYKV, JEV, RVFV, WNV, YF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797E7" w14:textId="7CC1E38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,3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898EA" w14:textId="03349A8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4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98746" w14:textId="3648737F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,5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8B843" w14:textId="168C77CF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AEDE0" w14:textId="6F2E4CE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  <w:r w:rsid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,</w:t>
            </w: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46F62" w14:textId="65D388E4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1E79B" w14:textId="0E44D74B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EF974" w14:textId="71F77638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4B04F" w14:textId="5E4938EB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  <w:r w:rsid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,</w:t>
            </w: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C8005" w14:textId="5F9D617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817EF" w14:textId="3A198B14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  <w:r w:rsid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,</w:t>
            </w: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AF6AD" w14:textId="7224BDB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6364C" w14:textId="0DCB8C4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DC738" w14:textId="51FA0D44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07F5D" w14:textId="00F953D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  <w:r w:rsid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,</w:t>
            </w: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312AF" w14:textId="1A72C6B3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%</w:t>
            </w:r>
          </w:p>
        </w:tc>
      </w:tr>
      <w:tr w:rsidR="003A4DA3" w:rsidRPr="003A4DA3" w14:paraId="009153A6" w14:textId="77777777" w:rsidTr="003A4DA3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1D2DC179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Aedes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amesii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7F64108D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34BA3" w14:textId="12B3932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84F15" w14:textId="01ACFED3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DD98F" w14:textId="18CADA80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59170" w14:textId="14F6465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BEA02" w14:textId="73838FF6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D2112" w14:textId="63B627C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AA148" w14:textId="268C2E5A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A16A8" w14:textId="6FE45C4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3FA27" w14:textId="2060C77A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0A32C" w14:textId="3BD15CC0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0DC9A" w14:textId="5334F102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BBF1C" w14:textId="1F41AE5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F73BB" w14:textId="35CAE374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7C69E" w14:textId="43849F6C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B74A3" w14:textId="53A36D7C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677DF" w14:textId="4691D74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0A51B3F7" w14:textId="77777777" w:rsidTr="003A4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32D3D58D" w14:textId="75C2AD0C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Aedes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gardnerii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03B43EB2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BFB28" w14:textId="19738A72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4E412" w14:textId="230FD30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14D58" w14:textId="3EA341AF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0E310" w14:textId="7A4728E6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5D62E" w14:textId="67A11C6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6804D" w14:textId="0722D308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4B86D" w14:textId="3AAD2E52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41F1E" w14:textId="6B53FF1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A7C7F" w14:textId="5DF24E3B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6C943" w14:textId="33B01EE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3E0DC" w14:textId="5C473C64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649BE" w14:textId="33E4BFD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7AE34" w14:textId="69A06A14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2D2DD" w14:textId="4A126C56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0372F" w14:textId="1EE926E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1EA2E" w14:textId="695A0B9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4B3B6C7B" w14:textId="77777777" w:rsidTr="003A4DA3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572A56F3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Aedes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macfarlanei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0E56845E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67404" w14:textId="3F52614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973DE" w14:textId="589A9E1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F293D" w14:textId="1035843C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13055" w14:textId="61AECBF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0C6B1" w14:textId="4930130E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34527" w14:textId="4886F3D2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09C45" w14:textId="719EB708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7D843" w14:textId="76E035C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049F9" w14:textId="3B7DD279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2A1CF" w14:textId="65003D54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65F8F" w14:textId="38B2386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CD73A" w14:textId="282A91AC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9A397" w14:textId="04234D8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59154" w14:textId="5962DA6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50334" w14:textId="289486D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8CADE" w14:textId="1970479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37ACF929" w14:textId="77777777" w:rsidTr="003A4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203B4737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Aedes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prominens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1D27BFE8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83CBF" w14:textId="6B6128FB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B6E5D" w14:textId="60A8C3C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77D9B" w14:textId="4B588114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C4C1B" w14:textId="0B60BD5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9E03B" w14:textId="33F7E16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BECB5" w14:textId="28594534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4BB36" w14:textId="1081D5B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EF031" w14:textId="1DF962A2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15F04" w14:textId="3A72B92D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706C8" w14:textId="5E36D4C1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BD077" w14:textId="506256D1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94CB5" w14:textId="67A95E86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08FBF" w14:textId="679C2946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783FB" w14:textId="6CE8402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EF5BE" w14:textId="0373528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677C0" w14:textId="5285D90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6DD680B1" w14:textId="77777777" w:rsidTr="003A4DA3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73D24BB1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Aedes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saxicola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65AEB52B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0883F" w14:textId="58CD91A0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7F9DD" w14:textId="1A4461D2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1DDFE" w14:textId="049FA4F6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6296B" w14:textId="3389A6A8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92ABA" w14:textId="0AA3E1C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9284B" w14:textId="19F0E80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B8F81" w14:textId="6E3C636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CFB90" w14:textId="2AA20876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BA9E5" w14:textId="0C1A1DC0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15CDC" w14:textId="60F415EE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40CE9" w14:textId="0EFA3ABC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01635" w14:textId="30ABE7A9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0DC6D" w14:textId="4DE2FC0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50E19" w14:textId="17ECB819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AC062" w14:textId="37E9C888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32747" w14:textId="1CFB2FB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22480A50" w14:textId="77777777" w:rsidTr="003A4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7022166B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Aedes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vittatus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66C2FA8F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sz w:val="8"/>
                <w:szCs w:val="8"/>
                <w:lang w:bidi="km-KH"/>
              </w:rPr>
              <w:t>YFV, DENV, CHIK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5B36A" w14:textId="4D05B33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AA635" w14:textId="7524773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8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C740E" w14:textId="46E6588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CEC91" w14:textId="5C5570DD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2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32B2B" w14:textId="72BDE9BF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C0E0D" w14:textId="4A9B3F9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3E51C" w14:textId="47DF795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93B96" w14:textId="111BB799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FD039" w14:textId="2D0F50C8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3CF4F" w14:textId="3F9AC86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4D0CF" w14:textId="2FB133A4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B5722" w14:textId="53A38CF8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AAD90" w14:textId="4463F523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12AAD" w14:textId="49C020E6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F25FD" w14:textId="1E6CFCA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1070B" w14:textId="72C3BFC9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%</w:t>
            </w:r>
          </w:p>
        </w:tc>
      </w:tr>
      <w:tr w:rsidR="003A4DA3" w:rsidRPr="003A4DA3" w14:paraId="4AF81719" w14:textId="77777777" w:rsidTr="003A4DA3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302227AA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Aedes </w:t>
            </w:r>
            <w:proofErr w:type="spellStart"/>
            <w:proofErr w:type="gram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w.albus</w:t>
            </w:r>
            <w:proofErr w:type="spellEnd"/>
            <w:proofErr w:type="gramEnd"/>
          </w:p>
        </w:tc>
        <w:tc>
          <w:tcPr>
            <w:tcW w:w="900" w:type="dxa"/>
            <w:vAlign w:val="center"/>
            <w:hideMark/>
          </w:tcPr>
          <w:p w14:paraId="2958705D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387B0" w14:textId="0110764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5B428" w14:textId="4D589EE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AFEB5" w14:textId="26652EA3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B20AA" w14:textId="2823AF6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B5DD3" w14:textId="4246117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B50C7" w14:textId="0E5C54B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6B610" w14:textId="23DC546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36081" w14:textId="38D5CC96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9DC6D" w14:textId="621C7053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A17D6" w14:textId="780E009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16F92" w14:textId="4C394B90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1ED36" w14:textId="4D14C1D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5FACC" w14:textId="305CDF26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33735" w14:textId="75E9755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9B097" w14:textId="65A88E6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85D82" w14:textId="3B29CBA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740B575F" w14:textId="77777777" w:rsidTr="003A4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14F13D65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Anopheles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aconitus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05CCF714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sz w:val="8"/>
                <w:szCs w:val="8"/>
                <w:lang w:bidi="km-KH"/>
              </w:rPr>
              <w:t>M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18262" w14:textId="09DB5228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3A657" w14:textId="0DFE4A88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6D2EA" w14:textId="4F01E77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F15B8" w14:textId="2267D7D3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F7443" w14:textId="24C29AD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BF871" w14:textId="27DB8816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6F98B" w14:textId="288DE13F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011F5" w14:textId="35FCC50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D89EC" w14:textId="08626473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0D2C4" w14:textId="41B43E7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26D3C" w14:textId="62E8DEE8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5944E" w14:textId="1ABC46E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73155" w14:textId="43F88626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C37D0" w14:textId="303F3A2B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5E74E" w14:textId="240F85A9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74C6A" w14:textId="21A9A4FD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39501256" w14:textId="77777777" w:rsidTr="003A4DA3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60CA3F3F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Anopheles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indefinitus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49E94AA6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5490F" w14:textId="0D201172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12E64" w14:textId="0CC9823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77579" w14:textId="5C8B43D6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5A22D" w14:textId="1DA92E58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19853" w14:textId="50CE3BE2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D6FB6" w14:textId="24332D30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35E80" w14:textId="30801F74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D35FB" w14:textId="3A1B6684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CC417" w14:textId="4838B8E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B5B07" w14:textId="431B80A4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00FFC" w14:textId="1122E8E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1FFD3" w14:textId="034E7B4E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03437" w14:textId="74DD237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017C5" w14:textId="62A5AA86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CA8B9" w14:textId="7643FED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197FA" w14:textId="41B5A353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43AE25EE" w14:textId="77777777" w:rsidTr="003A4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4D21CA85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Anopheles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separatus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2463395E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855AF" w14:textId="01C7C67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80BD4" w14:textId="2A47195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7AF32" w14:textId="1DB08AE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6E76C" w14:textId="4761F11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C97F4" w14:textId="03AE1544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E2616" w14:textId="6A4CBFD3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7E78B" w14:textId="36088F2D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A9943" w14:textId="48F3A346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66A0C" w14:textId="2CDBAD2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F0582" w14:textId="028F7AC8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31A13" w14:textId="5565FF8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C408A" w14:textId="4509CD92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4CEDE" w14:textId="2420227F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0E13C" w14:textId="7FD82E69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D7252" w14:textId="04A05808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77E1E" w14:textId="2ACCFFE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19F5102C" w14:textId="77777777" w:rsidTr="003A4DA3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00A6EDC7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Anopheles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vagus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1EFC90C2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sz w:val="8"/>
                <w:szCs w:val="8"/>
                <w:lang w:bidi="km-KH"/>
              </w:rPr>
              <w:t>M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3D386" w14:textId="3A82FF13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C5D52" w14:textId="28F3B366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2FABB" w14:textId="40C12A10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9BF75" w14:textId="7BA4A19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A356C" w14:textId="2E2078C0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0587F" w14:textId="5D548026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FE3A3" w14:textId="5DFD2C59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CECD0" w14:textId="64DFAD4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5A023" w14:textId="4DF410D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D1783" w14:textId="2737DF8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BCA4A" w14:textId="25115BE3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C6094" w14:textId="25FEE37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21CF4" w14:textId="3E6A0BF3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D9AFA" w14:textId="0559457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F3699" w14:textId="73603809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E53E4" w14:textId="786F40B3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5E45B3BB" w14:textId="77777777" w:rsidTr="003A4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0D344744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Armigeres</w:t>
            </w:r>
            <w:proofErr w:type="spellEnd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kesseli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299EB387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518F8" w14:textId="5472A501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0720B" w14:textId="69AAC92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9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4E265" w14:textId="5C538239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36B67" w14:textId="43583ADD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A01E2" w14:textId="18920972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70BA6" w14:textId="320A607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6C342" w14:textId="3F21FFD2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DA0A8" w14:textId="770D0A08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9132B" w14:textId="1A9B42A6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10CB2" w14:textId="5158940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0EBB8" w14:textId="0614DBD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FD0A0" w14:textId="2DD15A9B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381B5" w14:textId="538DC86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3F90F" w14:textId="014DAD9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69B7B" w14:textId="3703306D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767CC" w14:textId="26A96191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6E0D282F" w14:textId="77777777" w:rsidTr="003A4DA3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1362500F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Armigeres</w:t>
            </w:r>
            <w:proofErr w:type="spellEnd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malayi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3DA6070C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87BD8" w14:textId="5AF2B849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53CA9" w14:textId="5E842550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8BF3D" w14:textId="081E8023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57DD9" w14:textId="0175B6C4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928A9" w14:textId="0FB44B93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991F1" w14:textId="0684E9C0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0AD61" w14:textId="36AEB67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8527B" w14:textId="4D789E5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1166C" w14:textId="6E9F508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5E9A0" w14:textId="70E066B6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08867" w14:textId="6BD14C13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D92C3" w14:textId="295FAB3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41749" w14:textId="5638C4A8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E1A31" w14:textId="5ADD532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FBF5D" w14:textId="5A7D6D8A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D2C66" w14:textId="68948B2E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2E45EF9C" w14:textId="77777777" w:rsidTr="003A4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5DE72A44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Armigeres</w:t>
            </w:r>
            <w:proofErr w:type="spellEnd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subalbatus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084D56F6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sz w:val="8"/>
                <w:szCs w:val="8"/>
                <w:lang w:bidi="km-KH"/>
              </w:rPr>
              <w:t>JEV, FILW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2AB39" w14:textId="5EAD7A4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92AAE" w14:textId="53590C13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8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D446A" w14:textId="65B67036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99267" w14:textId="2F7B5CFB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2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DD032" w14:textId="76CEC621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8C3D1" w14:textId="4129F64B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CDE80" w14:textId="36BEC82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0A977" w14:textId="51EB4F5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239AE" w14:textId="217CF88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BC75E" w14:textId="5257208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C1E11" w14:textId="2BA5645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A3F80" w14:textId="64241152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2FCB9" w14:textId="56B95AAB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61C59" w14:textId="1FD847D6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A65AF" w14:textId="47DF8E59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BE53C" w14:textId="44F921CD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%</w:t>
            </w:r>
          </w:p>
        </w:tc>
      </w:tr>
      <w:tr w:rsidR="003A4DA3" w:rsidRPr="003A4DA3" w14:paraId="7DDA33E1" w14:textId="77777777" w:rsidTr="003A4DA3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1FF08460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Armigeres</w:t>
            </w:r>
            <w:proofErr w:type="spellEnd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theobaldi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69131B0F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B34EB" w14:textId="249C6CB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8EC17" w14:textId="5399E6E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6E289" w14:textId="08B52B06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29E66" w14:textId="1FFB3482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1F388" w14:textId="1B3AEA5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85D27" w14:textId="306650F3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A9C93" w14:textId="042C235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59389" w14:textId="1DD09913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9CA56" w14:textId="4FD6117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3F75F" w14:textId="62680D9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5BED8" w14:textId="4CDD54A2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73B4F" w14:textId="676E2920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B338C" w14:textId="082CA272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54047" w14:textId="33609F8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FA309" w14:textId="1EB228D0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E4F6F" w14:textId="77FD2B3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4BFA32C6" w14:textId="77777777" w:rsidTr="003A4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609FA609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Culex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brevipalpis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67B19410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6741E" w14:textId="626A69A2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,3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82E69" w14:textId="2A779AC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4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E132D" w14:textId="7FDEB871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CA6F8" w14:textId="015AC379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A2020" w14:textId="15F2A97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F3E33" w14:textId="0A90D5F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1E473" w14:textId="10F4B653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5D2EB" w14:textId="75B6EF9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92B42" w14:textId="7811FCD9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  <w:r w:rsid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,</w:t>
            </w: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D4B10" w14:textId="2754D00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54E3F" w14:textId="482FB6D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7B1E2" w14:textId="7766EBF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013A0" w14:textId="4278703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DC9E0" w14:textId="4D7A2871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66DAB" w14:textId="651E154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  <w:r w:rsid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,</w:t>
            </w: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A040E" w14:textId="3DC0CF9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%</w:t>
            </w:r>
          </w:p>
        </w:tc>
      </w:tr>
      <w:tr w:rsidR="003A4DA3" w:rsidRPr="003A4DA3" w14:paraId="2C67C35E" w14:textId="77777777" w:rsidTr="003A4DA3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77CF720D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Culex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fuscocephala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6C57591A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sz w:val="8"/>
                <w:szCs w:val="8"/>
                <w:lang w:bidi="km-KH"/>
              </w:rPr>
              <w:t>JE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125FD" w14:textId="1FF2770E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C3F03" w14:textId="0427186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1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25E08" w14:textId="3D6F67F0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14A86" w14:textId="10721D49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9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2285D" w14:textId="426CF3C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3639B" w14:textId="11EC6E8A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119D5" w14:textId="1BD6551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8E921" w14:textId="720F057A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46E48" w14:textId="7A78F21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78B15" w14:textId="0CED2D16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F970B" w14:textId="24EEB19C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268D9" w14:textId="74207A79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D1D62" w14:textId="1D076BC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CF631" w14:textId="40BE2920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D9B7A" w14:textId="60C0DB94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283D2" w14:textId="6D522CC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616FB2FF" w14:textId="77777777" w:rsidTr="003A4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64867BE3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Culex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gelidus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164BAB0E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sz w:val="8"/>
                <w:szCs w:val="8"/>
                <w:lang w:bidi="km-KH"/>
              </w:rPr>
              <w:t>JE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86384" w14:textId="521E74AF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FF8C6" w14:textId="49FDA90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6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14206" w14:textId="75F56C5B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712E4" w14:textId="473383D1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4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DE7AA" w14:textId="32E6603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D4BB6" w14:textId="3D5A77F9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E4EC7" w14:textId="2C2B14E6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0CA9D" w14:textId="63E42F2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9A3DA" w14:textId="49E703F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FD297" w14:textId="3E8EDB3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EB004" w14:textId="097C9C5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35608" w14:textId="0C862A12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83CCE" w14:textId="1208A911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1AB1D" w14:textId="714AB15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E502D" w14:textId="4D14069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6A39F" w14:textId="0558834B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1D2962B8" w14:textId="77777777" w:rsidTr="003A4DA3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5944E82B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Culex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infantulus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438B9C60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2247E" w14:textId="47FB7E0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F39F6" w14:textId="3060AD7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C9AE6" w14:textId="4BF6002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193B1" w14:textId="1106D86E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AF826" w14:textId="5DFF200E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EAB84" w14:textId="32D5D91A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69509" w14:textId="1DE2EEDC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048F2" w14:textId="56092B7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B48C0" w14:textId="466355D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2C99E" w14:textId="6BE18906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D5A09" w14:textId="46529C8C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3E87A" w14:textId="6A4C79F4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A8F07" w14:textId="12EF705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DB8F1" w14:textId="06B58643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CAE46" w14:textId="13E5AEA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67A29" w14:textId="71935BB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6DE22679" w14:textId="77777777" w:rsidTr="003A4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0627023F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Culex mimulus complex</w:t>
            </w:r>
          </w:p>
        </w:tc>
        <w:tc>
          <w:tcPr>
            <w:tcW w:w="900" w:type="dxa"/>
            <w:vAlign w:val="center"/>
            <w:hideMark/>
          </w:tcPr>
          <w:p w14:paraId="218DDFF0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BACED" w14:textId="329D4379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0F477" w14:textId="62155F7F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D4981" w14:textId="60254DC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5CA49" w14:textId="72AE9DA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4C4BD" w14:textId="5A3A61A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C7C99" w14:textId="08FD7528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4CFAD" w14:textId="32FE6A5F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FEE5F" w14:textId="6A9224E3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89A23" w14:textId="5F599581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E1292" w14:textId="0AC95B18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B4D6C" w14:textId="69B86A6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5EEBE" w14:textId="62D6E49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4C5F1" w14:textId="690C08EF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A7CFF" w14:textId="0DBFACB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A49A8" w14:textId="3714284D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89828" w14:textId="0AA235E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09C52A23" w14:textId="77777777" w:rsidTr="003A4DA3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276E9049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Culex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nigropunctatus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57A21124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381ED" w14:textId="2539B09A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90CC3" w14:textId="68A7D2F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6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2ADAE" w14:textId="3D2ACEB3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B91EC" w14:textId="30891C89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4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87CFF" w14:textId="216B28F6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04A8E" w14:textId="0C9A2138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9169C" w14:textId="5FA3C4DA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51D29" w14:textId="77A13FC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C9A77" w14:textId="7C463120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EA8A3" w14:textId="2BD79529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85425" w14:textId="088202D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114F6" w14:textId="7EB2B2E3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E1594" w14:textId="288599B0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EC47A" w14:textId="6452FE9E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463DE" w14:textId="74FF762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83CE6" w14:textId="6B571EA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4CADF0D8" w14:textId="77777777" w:rsidTr="003A4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2A6C6376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Culex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pseudovishnui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1B3062F0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sz w:val="8"/>
                <w:szCs w:val="8"/>
                <w:lang w:bidi="km-KH"/>
              </w:rPr>
              <w:t>JE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1A916" w14:textId="37ABA58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644B3" w14:textId="79AC5DE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1F0A4" w14:textId="112A0A96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C8182" w14:textId="2ABD3B3D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04617" w14:textId="7C8A5A0F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D9CF8" w14:textId="44CC149F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BD447" w14:textId="03AE97E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B56C6" w14:textId="12E26B4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CBF7F" w14:textId="5A470169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B559C" w14:textId="710DF9F3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01FC8" w14:textId="2BC4D8A4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01AE4" w14:textId="39B7DD4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47180" w14:textId="5DAFB9A3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2F8B7" w14:textId="397196C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C6DAF" w14:textId="5528F4D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886F2" w14:textId="45F08ED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3833FEF5" w14:textId="77777777" w:rsidTr="003A4DA3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5DE28407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Culex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quinquefasciatus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55EFE685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sz w:val="8"/>
                <w:szCs w:val="8"/>
                <w:lang w:bidi="km-KH"/>
              </w:rPr>
              <w:t>JE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B6BFC" w14:textId="3BE97CC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,7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279D4" w14:textId="1B800F0E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8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106C7" w14:textId="79DB95C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,9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10A6F" w14:textId="3B9909C9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2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B5E52" w14:textId="5553560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E601C" w14:textId="30A5795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9D071" w14:textId="6D41ED0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E305B" w14:textId="6CEAB000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1DA78" w14:textId="5F22D1CA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  <w:r w:rsid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,</w:t>
            </w: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6E50A" w14:textId="00D60AE8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D9A5B" w14:textId="2A2BBD08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77A36" w14:textId="6C1C2274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84BB3" w14:textId="0E62A54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CE2F4" w14:textId="175ADF84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B64B5" w14:textId="4E243C1C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  <w:r w:rsid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,</w:t>
            </w: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36B30" w14:textId="003EA09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%</w:t>
            </w:r>
          </w:p>
        </w:tc>
      </w:tr>
      <w:tr w:rsidR="003A4DA3" w:rsidRPr="003A4DA3" w14:paraId="23860117" w14:textId="77777777" w:rsidTr="003A4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5C711371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Culex sinensis</w:t>
            </w:r>
          </w:p>
        </w:tc>
        <w:tc>
          <w:tcPr>
            <w:tcW w:w="900" w:type="dxa"/>
            <w:vAlign w:val="center"/>
            <w:hideMark/>
          </w:tcPr>
          <w:p w14:paraId="7903BEF2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6057C" w14:textId="77BD30C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90617" w14:textId="4A860A9B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611A0" w14:textId="3F868FD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D39E0" w14:textId="084EB3D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15582" w14:textId="51427B92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A1EFD" w14:textId="440DDE0F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3A3AE" w14:textId="7B020C54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B26E5" w14:textId="4912E6E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0137A" w14:textId="76D03CF6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82BED" w14:textId="2DBFA5D3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9FF90" w14:textId="2C495E41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DF056" w14:textId="15B1ABD9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9CF7D" w14:textId="5C1A5B34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9A362" w14:textId="7A29BCA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DD08D" w14:textId="0C83F2C4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684EB" w14:textId="039ACE2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227DFBAF" w14:textId="77777777" w:rsidTr="003A4DA3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6C10C249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Culex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tritaeniorhynchus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59FA4A80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sz w:val="8"/>
                <w:szCs w:val="8"/>
                <w:lang w:bidi="km-KH"/>
              </w:rPr>
              <w:t>JEV, RVF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4C58D" w14:textId="1D5AAF42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63D5E" w14:textId="61312720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ABC67" w14:textId="429BC91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C909E" w14:textId="7C96CB9E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90490" w14:textId="03552E1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0F003" w14:textId="47E40109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48BEA" w14:textId="10DDD03A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86E45" w14:textId="4F5AB1D3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B13DF" w14:textId="6655404E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644CD" w14:textId="6F90DF4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A50CD" w14:textId="23D38D8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AAAA1" w14:textId="05EA2860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0BA60" w14:textId="031BAFAA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AF78C" w14:textId="582EB67E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7ADAC" w14:textId="2F781934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E63F8" w14:textId="141B0226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582E0E8C" w14:textId="77777777" w:rsidTr="003A4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1F12286F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Culex </w:t>
            </w:r>
            <w:proofErr w:type="spellStart"/>
            <w:proofErr w:type="gram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vishnui.g</w:t>
            </w:r>
            <w:proofErr w:type="spellEnd"/>
            <w:proofErr w:type="gramEnd"/>
          </w:p>
        </w:tc>
        <w:tc>
          <w:tcPr>
            <w:tcW w:w="900" w:type="dxa"/>
            <w:vAlign w:val="center"/>
            <w:hideMark/>
          </w:tcPr>
          <w:p w14:paraId="16A5FC4C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sz w:val="8"/>
                <w:szCs w:val="8"/>
                <w:lang w:bidi="km-KH"/>
              </w:rPr>
              <w:t>JE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3BF92" w14:textId="6619404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407C2" w14:textId="293BC79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7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918FA" w14:textId="45DBD8B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30557" w14:textId="563E462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CBE81" w14:textId="78735B1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56554" w14:textId="0278A052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D3B22" w14:textId="0896FF7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2453E" w14:textId="124D38E2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736B7" w14:textId="0EC0369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AC020" w14:textId="7EFB786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98DEC" w14:textId="6642911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69224" w14:textId="701BD21D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14F36" w14:textId="7658998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8A62F" w14:textId="40066E3D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C0B34" w14:textId="4D2B6839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69139" w14:textId="588D94B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6FF1B033" w14:textId="77777777" w:rsidTr="003A4DA3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2D68242C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Culex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whitmorei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0F406B4D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BB724" w14:textId="44CC0746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A80EA" w14:textId="49597169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6123D" w14:textId="1F038A1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CFC79" w14:textId="72182058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12F1B" w14:textId="19B58BD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8F93F" w14:textId="12B339F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EC8F2" w14:textId="66F23E34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FA47C" w14:textId="74A20F6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60835" w14:textId="0BEF367E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5A6F4" w14:textId="730A332C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2C657" w14:textId="695A100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FE06E" w14:textId="3F26A04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1BA4D" w14:textId="47E0CB8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4C362" w14:textId="15EC7879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87546" w14:textId="5D4220B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7BCC4" w14:textId="56AADA08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4929D1D2" w14:textId="77777777" w:rsidTr="003A4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2255427B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Culex </w:t>
            </w:r>
            <w:proofErr w:type="spellStart"/>
            <w:proofErr w:type="gram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wilfredi.g</w:t>
            </w:r>
            <w:proofErr w:type="spellEnd"/>
            <w:proofErr w:type="gramEnd"/>
          </w:p>
        </w:tc>
        <w:tc>
          <w:tcPr>
            <w:tcW w:w="900" w:type="dxa"/>
            <w:vAlign w:val="center"/>
            <w:hideMark/>
          </w:tcPr>
          <w:p w14:paraId="3BE42B5F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C9F69" w14:textId="59A19CE1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B1DD2" w14:textId="77A07413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FE6CB" w14:textId="36ADDD51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3C4C4" w14:textId="56D48B5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0A850" w14:textId="0B0FF2D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5E5E0" w14:textId="28D3235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0698F" w14:textId="295B24DB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E9315" w14:textId="607D7A9F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D311E" w14:textId="57172D7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23759" w14:textId="2F37CBD4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22494" w14:textId="51119CE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2140A" w14:textId="2BBD90E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7880B" w14:textId="226DBEB9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AE19D" w14:textId="673A84E3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E3927" w14:textId="31CB4EB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33D0D" w14:textId="4B3CC73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78FF72A8" w14:textId="77777777" w:rsidTr="003A4DA3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4F4E5D17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Lutzia</w:t>
            </w:r>
            <w:proofErr w:type="spellEnd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fuscana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0C5616B2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9A0E0" w14:textId="1B53D0D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BED27" w14:textId="5A95AD5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2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3A134" w14:textId="1523ADDA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40031" w14:textId="394BD36A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16E3F" w14:textId="1DED118E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F60F1" w14:textId="3A0A496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6F9A1" w14:textId="6B2878A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38DE6" w14:textId="3B010AC9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7866C" w14:textId="67822A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CBD38" w14:textId="07A3FE30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3DAF8" w14:textId="771780D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43CD4" w14:textId="5BB7D46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E579A" w14:textId="365D960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36679" w14:textId="3F51F72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ED3EC" w14:textId="4FCB07A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4E5C4" w14:textId="373AC492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52A145CD" w14:textId="77777777" w:rsidTr="003A4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467F8003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Lutzia</w:t>
            </w:r>
            <w:proofErr w:type="spellEnd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vorax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245ECD15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9F984" w14:textId="1709E466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8261F" w14:textId="1FE21401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A0559" w14:textId="397257C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25888" w14:textId="655FA542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E57DF" w14:textId="26D8A663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DFD86" w14:textId="6073E8A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3CCA8" w14:textId="59B1FDF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F0DBD" w14:textId="1C694474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EFB27" w14:textId="2DB727D2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5EBCC" w14:textId="667F8119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3C8DA" w14:textId="448214FD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D2193" w14:textId="4D6C0FF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DB7BA" w14:textId="45AE5432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E44AB" w14:textId="4BE0E299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D35C0" w14:textId="7DC16D09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3FA97" w14:textId="6B565AF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2A62F83F" w14:textId="77777777" w:rsidTr="003A4DA3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5D9920B0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Mimomyia</w:t>
            </w:r>
            <w:proofErr w:type="spellEnd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luzonensis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5687F86C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2B6D2" w14:textId="6AED5DB2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64350" w14:textId="6FE4A5E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1F42D" w14:textId="29124C4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D97C9" w14:textId="551C8128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22412" w14:textId="5BC4221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EA267" w14:textId="0E5DDE6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9176B" w14:textId="422AA2E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44115" w14:textId="78B99286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19AF7" w14:textId="1427BE33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2FBDA" w14:textId="53B8784E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4B96F" w14:textId="66EC27A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A85A2" w14:textId="0CB9C09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55512" w14:textId="4D1DCD39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D5661" w14:textId="0B56ED49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77B9D" w14:textId="5BCFB8D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E0E99" w14:textId="5CD32D7B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3983A5F7" w14:textId="77777777" w:rsidTr="003A4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0E896F2A" w14:textId="14FB26E2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Toxorhynchites</w:t>
            </w:r>
            <w:proofErr w:type="spellEnd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 splendens</w:t>
            </w:r>
          </w:p>
        </w:tc>
        <w:tc>
          <w:tcPr>
            <w:tcW w:w="900" w:type="dxa"/>
            <w:vAlign w:val="center"/>
          </w:tcPr>
          <w:p w14:paraId="497A4E10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1914E" w14:textId="7C120B5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040D7" w14:textId="507ABB2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45A56" w14:textId="1B5BE45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A741A" w14:textId="2A6EF1D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4E1A3" w14:textId="7D409DF8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0FC09" w14:textId="32F91D4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1CC99" w14:textId="19E4A261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2CFA3" w14:textId="7336338F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49A0B" w14:textId="0164EA5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6A588" w14:textId="177FBD8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95742" w14:textId="1A97231D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53467" w14:textId="332AD58F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81A73" w14:textId="0D4F8BC2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B8F1C" w14:textId="3FB1412B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DFD24" w14:textId="2D13F0F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50B00" w14:textId="656E14D2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7EFCF105" w14:textId="77777777" w:rsidTr="003A4DA3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7C30E3CD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Uranotaenia</w:t>
            </w:r>
            <w:proofErr w:type="spellEnd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abdita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7AA028DA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21976" w14:textId="6404B096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94DD1" w14:textId="07AB4D03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004CA" w14:textId="55DCAD34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DEAA0" w14:textId="6E9AD6F6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C3D49" w14:textId="4535847E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810BC" w14:textId="3128A99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6AF7A" w14:textId="7FFFF60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6911E" w14:textId="198F40E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A15C6" w14:textId="27B94186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219A8" w14:textId="09136B3A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F1BE0" w14:textId="6CDD026C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D0BAF" w14:textId="75B2D5C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611F8" w14:textId="68C1215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BFEF5" w14:textId="5428066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0C8C1" w14:textId="4247428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28674" w14:textId="66F145F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7BA4B3D6" w14:textId="77777777" w:rsidTr="003A4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3A4673AC" w14:textId="77777777" w:rsidR="006C5C48" w:rsidRPr="003A4DA3" w:rsidRDefault="006C5C48" w:rsidP="006C5C4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</w:pP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Uranotaenia</w:t>
            </w:r>
            <w:proofErr w:type="spellEnd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 xml:space="preserve"> </w:t>
            </w:r>
            <w:proofErr w:type="spellStart"/>
            <w:r w:rsidRPr="003A4DA3">
              <w:rPr>
                <w:rFonts w:ascii="Times New Roman" w:hAnsi="Times New Roman" w:cs="Times New Roman"/>
                <w:b w:val="0"/>
                <w:bCs w:val="0"/>
                <w:i/>
                <w:sz w:val="8"/>
                <w:szCs w:val="8"/>
                <w:lang w:bidi="km-KH"/>
              </w:rPr>
              <w:t>demeilloni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3BD05890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CDA4C" w14:textId="778751E8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865ED" w14:textId="3EC5F49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30BEA" w14:textId="3302A381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F8507" w14:textId="5860643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2664D" w14:textId="04F13C18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B7796" w14:textId="359B1B58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76046" w14:textId="1A74C268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552C6" w14:textId="0C52D58B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52B47" w14:textId="60D6ED1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A2938" w14:textId="30528304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C2ECD" w14:textId="07028B9F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C1FDB" w14:textId="07B2F648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EBC92" w14:textId="779EDF6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51DBB" w14:textId="24EC610F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26FF8" w14:textId="0B4BBFE8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E392F" w14:textId="52CD534D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</w:tr>
      <w:tr w:rsidR="003A4DA3" w:rsidRPr="003A4DA3" w14:paraId="7E4F6AFD" w14:textId="77777777" w:rsidTr="003A4DA3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627725B7" w14:textId="77777777" w:rsidR="006C5C48" w:rsidRPr="003A4DA3" w:rsidRDefault="006C5C48" w:rsidP="006C5C4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  <w:t>Grand Total</w:t>
            </w:r>
          </w:p>
        </w:tc>
        <w:tc>
          <w:tcPr>
            <w:tcW w:w="900" w:type="dxa"/>
            <w:vAlign w:val="center"/>
            <w:hideMark/>
          </w:tcPr>
          <w:p w14:paraId="0FEEBD2B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40856" w14:textId="1BCEF5DA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6,9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87D70" w14:textId="6D2ECEA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6F655" w14:textId="257BB28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3,4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6E638" w14:textId="0E61EFAF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BCC5F" w14:textId="0BEDD9A2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,2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C49BB" w14:textId="517EE7DC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,9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55005" w14:textId="50FA345E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B956C" w14:textId="0FE9F8F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,4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0469E" w14:textId="7FE5E8D4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,9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21B4D" w14:textId="5FCF2A2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E3522" w14:textId="5BED8F4A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,3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94339" w14:textId="427617AA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4D4DF" w14:textId="2C37F63C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74FE4" w14:textId="3EFD48E2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1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0D8B5" w14:textId="15982F6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0,4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693C3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</w:tr>
      <w:tr w:rsidR="003A4DA3" w:rsidRPr="003A4DA3" w14:paraId="075ED5DA" w14:textId="77777777" w:rsidTr="003A4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6FF97A11" w14:textId="77777777" w:rsidR="006C5C48" w:rsidRPr="003A4DA3" w:rsidRDefault="006C5C48" w:rsidP="006C5C4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  <w:lastRenderedPageBreak/>
              <w:t>Grand Total (%)</w:t>
            </w:r>
          </w:p>
        </w:tc>
        <w:tc>
          <w:tcPr>
            <w:tcW w:w="900" w:type="dxa"/>
            <w:vAlign w:val="center"/>
            <w:hideMark/>
          </w:tcPr>
          <w:p w14:paraId="50CCE3FF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6247A" w14:textId="62BCC7C4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2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A5863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6DCF3" w14:textId="1F85031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8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5D151" w14:textId="3A24E8E1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3975C" w14:textId="5E6BC77B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28994" w14:textId="4C5E57CF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4AE7C" w14:textId="055C812B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69BF9" w14:textId="063F2354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A5987" w14:textId="57EC479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9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9611D" w14:textId="054499E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F83E7" w14:textId="17D7B912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1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4242F" w14:textId="3C93708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D1529" w14:textId="011591B0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1A9ED" w14:textId="39367E8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0AF61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5049C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</w:tr>
      <w:tr w:rsidR="003A4DA3" w:rsidRPr="003A4DA3" w14:paraId="494976B0" w14:textId="77777777" w:rsidTr="003A4DA3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6F267153" w14:textId="77777777" w:rsidR="006C5C48" w:rsidRPr="003A4DA3" w:rsidRDefault="006C5C48" w:rsidP="006C5C4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  <w:t>Vectors</w:t>
            </w:r>
          </w:p>
        </w:tc>
        <w:tc>
          <w:tcPr>
            <w:tcW w:w="900" w:type="dxa"/>
            <w:vAlign w:val="center"/>
            <w:hideMark/>
          </w:tcPr>
          <w:p w14:paraId="30D6769D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AA52D" w14:textId="7D656F58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</w:t>
            </w:r>
            <w:r w:rsid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,</w:t>
            </w: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2395D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44329" w14:textId="376D7FBA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2</w:t>
            </w:r>
            <w:r w:rsid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,</w:t>
            </w: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16A12" w14:textId="63572E9E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12972" w14:textId="13C62C14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,6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FCE0A" w14:textId="7003E22C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,9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FFE05" w14:textId="4692053D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0DBFC" w14:textId="27F25AB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,1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42809" w14:textId="613B461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4,7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0EB23" w14:textId="26A10801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97FF2" w14:textId="0B4A6E6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,6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E45C5" w14:textId="797A9534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79520" w14:textId="11C14055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09828" w14:textId="1AB93948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9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A24D2" w14:textId="30230982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7,4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39AE1" w14:textId="77777777" w:rsidR="006C5C48" w:rsidRPr="003A4DA3" w:rsidRDefault="006C5C48" w:rsidP="006C5C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</w:tr>
      <w:tr w:rsidR="003A4DA3" w:rsidRPr="003A4DA3" w14:paraId="6A705A68" w14:textId="77777777" w:rsidTr="003A4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1ECDFAE3" w14:textId="77777777" w:rsidR="006C5C48" w:rsidRPr="003A4DA3" w:rsidRDefault="006C5C48" w:rsidP="006C5C4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b w:val="0"/>
                <w:bCs w:val="0"/>
                <w:sz w:val="8"/>
                <w:szCs w:val="8"/>
                <w:lang w:bidi="km-KH"/>
              </w:rPr>
              <w:t>Vectors (%)</w:t>
            </w:r>
          </w:p>
        </w:tc>
        <w:tc>
          <w:tcPr>
            <w:tcW w:w="900" w:type="dxa"/>
            <w:vAlign w:val="center"/>
            <w:hideMark/>
          </w:tcPr>
          <w:p w14:paraId="5F1E8A9D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C9A89" w14:textId="215CDDD1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72827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C5822" w14:textId="2A4EB009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9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04230" w14:textId="12B1349E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8930F" w14:textId="27E8EFD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E811E" w14:textId="59CC188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C0722" w14:textId="06F6A9EB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A75C6" w14:textId="418A6BF6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4FF46" w14:textId="59265EFC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2122C" w14:textId="7680258B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FF17C" w14:textId="3DB22BF2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9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FF12D" w14:textId="55FAA965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3F7A2" w14:textId="471E83D9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FC2BD" w14:textId="52B1889A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EB20A" w14:textId="449641A8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  <w:r w:rsidRPr="003A4DA3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0FA54" w14:textId="77777777" w:rsidR="006C5C48" w:rsidRPr="003A4DA3" w:rsidRDefault="006C5C48" w:rsidP="006C5C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  <w:lang w:bidi="km-KH"/>
              </w:rPr>
            </w:pPr>
          </w:p>
        </w:tc>
      </w:tr>
    </w:tbl>
    <w:p w14:paraId="3EB39A15" w14:textId="751149B2" w:rsidR="00671CD2" w:rsidRDefault="00671CD2"/>
    <w:p w14:paraId="043B6152" w14:textId="648FC7DD" w:rsidR="00330E08" w:rsidRPr="004F087B" w:rsidRDefault="00230EC2">
      <w:r w:rsidRPr="004F087B">
        <w:rPr>
          <w:rFonts w:ascii="Times New Roman" w:hAnsi="Times New Roman" w:cs="Times New Roman"/>
          <w:sz w:val="24"/>
          <w:szCs w:val="24"/>
        </w:rPr>
        <w:t xml:space="preserve">S1 Table. </w:t>
      </w:r>
      <w:bookmarkStart w:id="1" w:name="_Hlk217307336"/>
      <w:r w:rsidRPr="004F087B">
        <w:rPr>
          <w:rFonts w:ascii="Times New Roman" w:hAnsi="Times New Roman" w:cs="Times New Roman"/>
          <w:sz w:val="24"/>
          <w:szCs w:val="24"/>
          <w:lang w:bidi="km-KH"/>
        </w:rPr>
        <w:t>Number of mosquito larvae collected from different landscape (village and city) and different breeding habitats across Cambodia</w:t>
      </w:r>
      <w:bookmarkEnd w:id="1"/>
    </w:p>
    <w:sectPr w:rsidR="00330E08" w:rsidRPr="004F087B" w:rsidSect="00481D0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2000500000000020004"/>
    <w:charset w:val="00"/>
    <w:family w:val="auto"/>
    <w:pitch w:val="variable"/>
    <w:sig w:usb0="A00000EF" w:usb1="5000204A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altName w:val="MoolBoran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B19"/>
    <w:rsid w:val="0010730D"/>
    <w:rsid w:val="00230EC2"/>
    <w:rsid w:val="002A0B19"/>
    <w:rsid w:val="00330E08"/>
    <w:rsid w:val="003A4DA3"/>
    <w:rsid w:val="003D2ACF"/>
    <w:rsid w:val="00481D02"/>
    <w:rsid w:val="004F087B"/>
    <w:rsid w:val="00595289"/>
    <w:rsid w:val="00624620"/>
    <w:rsid w:val="00671CD2"/>
    <w:rsid w:val="006C5C48"/>
    <w:rsid w:val="00840949"/>
    <w:rsid w:val="00976C57"/>
    <w:rsid w:val="00B60DFA"/>
    <w:rsid w:val="00CF366D"/>
    <w:rsid w:val="00D85F2E"/>
    <w:rsid w:val="00DA3695"/>
    <w:rsid w:val="00DA4F4C"/>
    <w:rsid w:val="00F4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77760"/>
  <w15:chartTrackingRefBased/>
  <w15:docId w15:val="{AB4031D8-35AC-4C89-BD85-03CE17F65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62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2462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CF366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366D"/>
    <w:rPr>
      <w:color w:val="954F72"/>
      <w:u w:val="single"/>
    </w:rPr>
  </w:style>
  <w:style w:type="paragraph" w:customStyle="1" w:styleId="msonormal0">
    <w:name w:val="msonormal"/>
    <w:basedOn w:val="Normal"/>
    <w:rsid w:val="00CF3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km-KH"/>
    </w:rPr>
  </w:style>
  <w:style w:type="paragraph" w:customStyle="1" w:styleId="xl65">
    <w:name w:val="xl65"/>
    <w:basedOn w:val="Normal"/>
    <w:rsid w:val="00CF3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km-KH"/>
    </w:rPr>
  </w:style>
  <w:style w:type="paragraph" w:customStyle="1" w:styleId="xl66">
    <w:name w:val="xl66"/>
    <w:basedOn w:val="Normal"/>
    <w:rsid w:val="00CF366D"/>
    <w:pPr>
      <w:pBdr>
        <w:top w:val="single" w:sz="4" w:space="0" w:color="9BC2E6"/>
      </w:pBdr>
      <w:shd w:val="clear" w:color="DDEBF7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km-KH"/>
    </w:rPr>
  </w:style>
  <w:style w:type="paragraph" w:customStyle="1" w:styleId="xl67">
    <w:name w:val="xl67"/>
    <w:basedOn w:val="Normal"/>
    <w:rsid w:val="00CF366D"/>
    <w:pPr>
      <w:pBdr>
        <w:top w:val="single" w:sz="4" w:space="0" w:color="9BC2E6"/>
      </w:pBdr>
      <w:shd w:val="clear" w:color="DDEBF7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km-KH"/>
    </w:rPr>
  </w:style>
  <w:style w:type="paragraph" w:customStyle="1" w:styleId="xl69">
    <w:name w:val="xl69"/>
    <w:basedOn w:val="Normal"/>
    <w:rsid w:val="00CF3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km-KH"/>
    </w:rPr>
  </w:style>
  <w:style w:type="paragraph" w:customStyle="1" w:styleId="xl70">
    <w:name w:val="xl70"/>
    <w:basedOn w:val="Normal"/>
    <w:rsid w:val="00CF3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km-KH"/>
    </w:rPr>
  </w:style>
  <w:style w:type="paragraph" w:customStyle="1" w:styleId="xl71">
    <w:name w:val="xl71"/>
    <w:basedOn w:val="Normal"/>
    <w:rsid w:val="00CF3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km-KH"/>
    </w:rPr>
  </w:style>
  <w:style w:type="paragraph" w:customStyle="1" w:styleId="xl72">
    <w:name w:val="xl72"/>
    <w:basedOn w:val="Normal"/>
    <w:rsid w:val="00CF3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bidi="km-KH"/>
    </w:rPr>
  </w:style>
  <w:style w:type="table" w:styleId="TableGrid">
    <w:name w:val="Table Grid"/>
    <w:basedOn w:val="TableNormal"/>
    <w:uiPriority w:val="39"/>
    <w:rsid w:val="00CF3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5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437</Words>
  <Characters>2638</Characters>
  <Application>Microsoft Office Word</Application>
  <DocSecurity>0</DocSecurity>
  <Lines>1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s DOEURK</dc:creator>
  <cp:keywords/>
  <dc:description/>
  <cp:lastModifiedBy>Bros DOEURK</cp:lastModifiedBy>
  <cp:revision>6</cp:revision>
  <dcterms:created xsi:type="dcterms:W3CDTF">2025-12-22T06:44:00Z</dcterms:created>
  <dcterms:modified xsi:type="dcterms:W3CDTF">2026-01-09T03:55:00Z</dcterms:modified>
</cp:coreProperties>
</file>